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56C" w:rsidRPr="00234F72" w:rsidRDefault="009A156C" w:rsidP="009A156C">
      <w:pPr>
        <w:spacing w:line="480" w:lineRule="auto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 xml:space="preserve">Table </w:t>
      </w:r>
      <w:proofErr w:type="spellStart"/>
      <w:r>
        <w:rPr>
          <w:rFonts w:ascii="Times New Roman" w:hAnsi="Times New Roman" w:cs="Arial"/>
          <w:lang w:val="en-US"/>
        </w:rPr>
        <w:t>S1</w:t>
      </w:r>
      <w:proofErr w:type="spellEnd"/>
      <w:r>
        <w:rPr>
          <w:rFonts w:ascii="Times New Roman" w:hAnsi="Times New Roman" w:cs="Arial"/>
          <w:lang w:val="en-US"/>
        </w:rPr>
        <w:t xml:space="preserve">. </w:t>
      </w:r>
      <w:r w:rsidRPr="00234F72">
        <w:rPr>
          <w:rFonts w:ascii="Times New Roman" w:hAnsi="Times New Roman" w:cs="Arial"/>
          <w:lang w:val="en-US"/>
        </w:rPr>
        <w:t xml:space="preserve">List of genes deleted in chromosome 6 deletion: </w:t>
      </w:r>
      <w:proofErr w:type="spellStart"/>
      <w:r w:rsidRPr="00234F72">
        <w:rPr>
          <w:rFonts w:ascii="Times New Roman" w:hAnsi="Times New Roman" w:cs="Arial"/>
          <w:lang w:val="en-US"/>
        </w:rPr>
        <w:t>6p25.3</w:t>
      </w:r>
      <w:proofErr w:type="spellEnd"/>
      <w:r>
        <w:rPr>
          <w:rFonts w:ascii="Times New Roman" w:hAnsi="Times New Roman" w:cs="Arial"/>
          <w:lang w:val="en-US"/>
        </w:rPr>
        <w:t xml:space="preserve"> </w:t>
      </w:r>
      <w:r w:rsidRPr="00234F72">
        <w:rPr>
          <w:rFonts w:ascii="Times New Roman" w:hAnsi="Times New Roman" w:cs="Arial"/>
          <w:lang w:val="en-US"/>
        </w:rPr>
        <w:t>(407 462-1 395 506)</w:t>
      </w:r>
      <w:r>
        <w:rPr>
          <w:rFonts w:ascii="Times New Roman" w:hAnsi="Times New Roman" w:cs="Arial"/>
          <w:lang w:val="en-US"/>
        </w:rPr>
        <w:t> </w:t>
      </w:r>
      <w:r>
        <w:rPr>
          <w:rFonts w:ascii="Times New Roman" w:hAnsi="Times New Roman" w:cs="Times New Roman"/>
          <w:lang w:val="en-US"/>
        </w:rPr>
        <w:t>×</w:t>
      </w:r>
      <w:r>
        <w:rPr>
          <w:rFonts w:ascii="Times New Roman" w:hAnsi="Times New Roman" w:cs="Arial"/>
          <w:lang w:val="en-US"/>
        </w:rPr>
        <w:t> </w:t>
      </w:r>
      <w:r w:rsidRPr="00234F72">
        <w:rPr>
          <w:rFonts w:ascii="Times New Roman" w:hAnsi="Times New Roman" w:cs="Arial"/>
          <w:lang w:val="en-US"/>
        </w:rPr>
        <w:t xml:space="preserve">1 generated from </w:t>
      </w:r>
      <w:proofErr w:type="spellStart"/>
      <w:r w:rsidRPr="00234F72">
        <w:rPr>
          <w:rFonts w:ascii="Times New Roman" w:hAnsi="Times New Roman" w:cs="Arial"/>
          <w:lang w:val="en-US"/>
        </w:rPr>
        <w:t>USCS</w:t>
      </w:r>
      <w:proofErr w:type="spellEnd"/>
      <w:r w:rsidRPr="00234F72">
        <w:rPr>
          <w:rFonts w:ascii="Times New Roman" w:hAnsi="Times New Roman" w:cs="Arial"/>
          <w:lang w:val="en-US"/>
        </w:rPr>
        <w:t xml:space="preserve"> genome browser (Human Genome 38)</w:t>
      </w:r>
      <w:r>
        <w:rPr>
          <w:rFonts w:ascii="Times New Roman" w:hAnsi="Times New Roman" w:cs="Arial"/>
          <w:lang w:val="en-US"/>
        </w:rPr>
        <w:t>.</w:t>
      </w:r>
    </w:p>
    <w:tbl>
      <w:tblPr>
        <w:tblW w:w="0" w:type="auto"/>
        <w:shd w:val="clear" w:color="auto" w:fill="F3F3F3"/>
        <w:tblLook w:val="0400"/>
      </w:tblPr>
      <w:tblGrid>
        <w:gridCol w:w="643"/>
        <w:gridCol w:w="1056"/>
        <w:gridCol w:w="1056"/>
        <w:gridCol w:w="1505"/>
        <w:gridCol w:w="4976"/>
      </w:tblGrid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5F007F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391738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411447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IRF4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Homo sapiens interferon regulatory factor 4 (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IRF4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), transcript variant 1, mRNA.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efSeq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NM_002460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485132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693111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EXOC2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exocyst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complex component 2 (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EXOC2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), transcript variant 1, mRNA.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efSeq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NM_018303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524170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525581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1-20B11.2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1-20B11.2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geneSymbol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655938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656963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HUS1B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HUS1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checkpoint clamp component B (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HUS1B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), mRNA.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efSeq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NM_148959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708591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711405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11-532F6.3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DNA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LJ35503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is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,</w:t>
            </w:r>
            <w:proofErr w:type="gram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clone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SMINT2009216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. (from mRNA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AK092822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711532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750729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11-532F6.4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11-532F6.4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geneSymbol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761674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780648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11-532F6.5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11-532F6.5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geneSymbol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774746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780214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11-284J1.1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DNA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LJ36084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is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,</w:t>
            </w:r>
            <w:proofErr w:type="gram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clone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TESTI2020029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. (from mRNA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AK093403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905444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909006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5-1077H22.2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mRNA;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DNA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DKFZp434O1214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(from clone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DKFZp434O1214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). (from mRNA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AL137279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958323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962272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5-</w:t>
            </w: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lastRenderedPageBreak/>
              <w:t>1077H22.1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lastRenderedPageBreak/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DNA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clone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IMAGE</w:t>
            </w:r>
            <w:proofErr w:type="gram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:8992030</w:t>
            </w:r>
            <w:proofErr w:type="spellEnd"/>
            <w:proofErr w:type="gram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. </w:t>
            </w: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lastRenderedPageBreak/>
              <w:t xml:space="preserve">(from mRNA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BC126314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lastRenderedPageBreak/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026493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027225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5-856G1.1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5-856G1.1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geneSymbol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079928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104946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5-856G1.2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DNA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LJ34594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is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,</w:t>
            </w:r>
            <w:proofErr w:type="gram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clone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KIDNE2009109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. (from mRNA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AK091913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12472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14187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OXQ1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orkhead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box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Q1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OXQ1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), mRNA.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efSeq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NM_033260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21697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24022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LINC01394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long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intergenic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non-protein coding RNA 1394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HGNC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LINC01394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83789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85066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P4-668J24.2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DNA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clone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IMAGE</w:t>
            </w:r>
            <w:proofErr w:type="gram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:6086903</w:t>
            </w:r>
            <w:proofErr w:type="spellEnd"/>
            <w:proofErr w:type="gram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, partial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ds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. (from mRNA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BC073826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89833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95597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OXF2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orkhead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box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2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FOXF2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), mRNA.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efSeq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NM_001452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</w:tc>
      </w:tr>
      <w:tr w:rsidR="009A156C" w:rsidRPr="00234F72" w:rsidTr="00DE79AB"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chr6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90313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1390411</w:t>
            </w:r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MIR6720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microRNA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6720 (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MIR6720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microRNA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. (from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RefSeq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NR_106778</w:t>
            </w:r>
            <w:proofErr w:type="spellEnd"/>
            <w:r w:rsidRPr="00234F72">
              <w:rPr>
                <w:rFonts w:ascii="Times New Roman" w:hAnsi="Times New Roman" w:cs="Arial"/>
                <w:sz w:val="24"/>
                <w:szCs w:val="24"/>
                <w:lang w:val="en-US"/>
              </w:rPr>
              <w:t>)</w:t>
            </w:r>
          </w:p>
          <w:p w:rsidR="009A156C" w:rsidRPr="00234F72" w:rsidRDefault="009A156C" w:rsidP="00DE79A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</w:tr>
    </w:tbl>
    <w:p w:rsidR="009A156C" w:rsidRPr="00234F72" w:rsidRDefault="009A156C" w:rsidP="009A156C">
      <w:pPr>
        <w:spacing w:line="480" w:lineRule="auto"/>
        <w:rPr>
          <w:rFonts w:ascii="Times New Roman" w:hAnsi="Times New Roman" w:cs="Arial"/>
          <w:lang w:val="en-US"/>
        </w:rPr>
      </w:pPr>
    </w:p>
    <w:p w:rsidR="009A156C" w:rsidRPr="00234F72" w:rsidRDefault="009A156C" w:rsidP="009A156C">
      <w:pPr>
        <w:spacing w:line="480" w:lineRule="auto"/>
        <w:rPr>
          <w:rFonts w:ascii="Times New Roman" w:hAnsi="Times New Roman" w:cs="Arial"/>
          <w:lang w:val="en-US"/>
        </w:rPr>
      </w:pPr>
    </w:p>
    <w:p w:rsidR="009A156C" w:rsidRPr="00234F72" w:rsidRDefault="009A156C" w:rsidP="009A156C">
      <w:pPr>
        <w:spacing w:line="480" w:lineRule="auto"/>
        <w:rPr>
          <w:rFonts w:ascii="Times New Roman" w:hAnsi="Times New Roman" w:cs="Arial"/>
          <w:lang w:val="en-US"/>
        </w:rPr>
      </w:pPr>
    </w:p>
    <w:p w:rsidR="009A156C" w:rsidRPr="00234F72" w:rsidRDefault="009A156C" w:rsidP="009A156C">
      <w:pPr>
        <w:spacing w:line="480" w:lineRule="auto"/>
        <w:rPr>
          <w:rFonts w:ascii="Times New Roman" w:hAnsi="Times New Roman" w:cs="Arial"/>
          <w:lang w:val="en-US"/>
        </w:rPr>
      </w:pPr>
    </w:p>
    <w:p w:rsidR="009A156C" w:rsidRPr="00234F72" w:rsidRDefault="009A156C" w:rsidP="009A156C">
      <w:pPr>
        <w:spacing w:line="480" w:lineRule="auto"/>
        <w:rPr>
          <w:rFonts w:ascii="Times New Roman" w:hAnsi="Times New Roman" w:cs="Arial"/>
          <w:lang w:val="en-US"/>
        </w:rPr>
      </w:pPr>
    </w:p>
    <w:p w:rsidR="009A156C" w:rsidRPr="00234F72" w:rsidRDefault="009A156C" w:rsidP="009A156C">
      <w:pPr>
        <w:spacing w:line="480" w:lineRule="auto"/>
        <w:rPr>
          <w:rFonts w:ascii="Times New Roman" w:hAnsi="Times New Roman" w:cs="Arial"/>
          <w:lang w:val="en-US"/>
        </w:rPr>
      </w:pPr>
    </w:p>
    <w:p w:rsidR="009A156C" w:rsidRPr="00234F72" w:rsidRDefault="009A156C" w:rsidP="009A156C">
      <w:pPr>
        <w:spacing w:line="480" w:lineRule="auto"/>
        <w:rPr>
          <w:rFonts w:ascii="Times New Roman" w:hAnsi="Times New Roman" w:cs="Arial"/>
          <w:lang w:val="en-US"/>
        </w:rPr>
      </w:pPr>
    </w:p>
    <w:p w:rsidR="009A156C" w:rsidRDefault="009A156C" w:rsidP="009A156C">
      <w:pPr>
        <w:spacing w:line="480" w:lineRule="auto"/>
      </w:pPr>
    </w:p>
    <w:p w:rsidR="00FF5AAD" w:rsidRPr="009A156C" w:rsidRDefault="00FF5AAD" w:rsidP="009A156C"/>
    <w:sectPr w:rsidR="00FF5AAD" w:rsidRPr="009A156C" w:rsidSect="0028394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F5AAD"/>
    <w:rsid w:val="00091C83"/>
    <w:rsid w:val="00143D69"/>
    <w:rsid w:val="00157862"/>
    <w:rsid w:val="00163626"/>
    <w:rsid w:val="001F1DE9"/>
    <w:rsid w:val="001F42F0"/>
    <w:rsid w:val="0028394C"/>
    <w:rsid w:val="002C4D11"/>
    <w:rsid w:val="00322E5E"/>
    <w:rsid w:val="00384ACC"/>
    <w:rsid w:val="00402D3A"/>
    <w:rsid w:val="004C122C"/>
    <w:rsid w:val="005754D9"/>
    <w:rsid w:val="005844A8"/>
    <w:rsid w:val="00585C7C"/>
    <w:rsid w:val="005E2D20"/>
    <w:rsid w:val="0068011B"/>
    <w:rsid w:val="006A4981"/>
    <w:rsid w:val="007259C2"/>
    <w:rsid w:val="0075773D"/>
    <w:rsid w:val="0076371D"/>
    <w:rsid w:val="00772A2E"/>
    <w:rsid w:val="008152EA"/>
    <w:rsid w:val="00830490"/>
    <w:rsid w:val="00956F56"/>
    <w:rsid w:val="00993F0F"/>
    <w:rsid w:val="009A0278"/>
    <w:rsid w:val="009A156C"/>
    <w:rsid w:val="009B666B"/>
    <w:rsid w:val="009E17F0"/>
    <w:rsid w:val="009E6E00"/>
    <w:rsid w:val="00A000A1"/>
    <w:rsid w:val="00A2493C"/>
    <w:rsid w:val="00A26734"/>
    <w:rsid w:val="00A273D4"/>
    <w:rsid w:val="00AD720A"/>
    <w:rsid w:val="00B422F5"/>
    <w:rsid w:val="00B86F9E"/>
    <w:rsid w:val="00BA35D3"/>
    <w:rsid w:val="00BB1B82"/>
    <w:rsid w:val="00BB2701"/>
    <w:rsid w:val="00C64EB1"/>
    <w:rsid w:val="00CC0014"/>
    <w:rsid w:val="00CD7757"/>
    <w:rsid w:val="00DA317F"/>
    <w:rsid w:val="00DD1808"/>
    <w:rsid w:val="00DF0950"/>
    <w:rsid w:val="00E07C06"/>
    <w:rsid w:val="00E50083"/>
    <w:rsid w:val="00EF65EB"/>
    <w:rsid w:val="00FF5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5A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5AAD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0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 Kennedy</dc:creator>
  <cp:keywords/>
  <dc:description/>
  <cp:lastModifiedBy>0011872</cp:lastModifiedBy>
  <cp:revision>7</cp:revision>
  <dcterms:created xsi:type="dcterms:W3CDTF">2018-03-30T10:59:00Z</dcterms:created>
  <dcterms:modified xsi:type="dcterms:W3CDTF">2018-04-30T05:12:00Z</dcterms:modified>
</cp:coreProperties>
</file>